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5FB" w:rsidRPr="00D635FB" w:rsidRDefault="00D635FB" w:rsidP="00AC7310">
      <w:pPr>
        <w:jc w:val="both"/>
        <w:rPr>
          <w:rFonts w:ascii="Times New Roman" w:hAnsi="Times New Roman" w:cs="Times New Roman"/>
          <w:b/>
          <w:sz w:val="20"/>
        </w:rPr>
      </w:pPr>
      <w:bookmarkStart w:id="0" w:name="_Toc450580551"/>
      <w:r w:rsidRPr="00D635FB">
        <w:rPr>
          <w:rFonts w:ascii="Times New Roman" w:hAnsi="Times New Roman" w:cs="Times New Roman"/>
          <w:b/>
        </w:rPr>
        <w:t>Supplementary Table S3: List of genes with differential copy number alterations and progressively deregulated expression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2049"/>
        <w:gridCol w:w="2122"/>
        <w:gridCol w:w="2309"/>
      </w:tblGrid>
      <w:tr w:rsidR="00D635FB" w:rsidTr="00D635FB"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old Change (adenoma/normal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old Change (carcinoma/normal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old Change (carcinoma/adenoma)</w:t>
            </w:r>
          </w:p>
        </w:tc>
      </w:tr>
      <w:tr w:rsidR="00D635FB" w:rsidTr="00D635FB">
        <w:tc>
          <w:tcPr>
            <w:tcW w:w="2013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AR2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03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921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6571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BHD3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3524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7994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0699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HCY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274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33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8552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NKRD1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4875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3219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5610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571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6524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5066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TP11A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8233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4255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8788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TP2A3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1096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621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3627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TP8B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4229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4085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6927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402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922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5633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BCAS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3242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5311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6667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4694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1190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1226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544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584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1297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BZW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309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251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6948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8orf33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236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310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564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BX3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751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5189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9754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CDC68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0292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7397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8429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DK5RAP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165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1580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235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EP250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487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775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720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439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7833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9276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0120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250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2121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PNE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962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2952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643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CTHRC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4303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5.593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8.0006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DSCC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650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1204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784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DSN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170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530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156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EIF3B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366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5237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6423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AM83D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1426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501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0281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IGNL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746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5104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1373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TSJ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3576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235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6378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GINS1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027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4835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965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6637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5.5778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3526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GTF3A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890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0715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9329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LINC00675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7431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9876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7140</w:t>
            </w:r>
          </w:p>
        </w:tc>
      </w:tr>
      <w:tr w:rsidR="00D635FB" w:rsidTr="00D635FB">
        <w:tc>
          <w:tcPr>
            <w:tcW w:w="201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LOXL2</w:t>
            </w:r>
          </w:p>
        </w:tc>
        <w:tc>
          <w:tcPr>
            <w:tcW w:w="2078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0622</w:t>
            </w:r>
          </w:p>
        </w:tc>
        <w:tc>
          <w:tcPr>
            <w:tcW w:w="212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0631</w:t>
            </w:r>
          </w:p>
        </w:tc>
        <w:tc>
          <w:tcPr>
            <w:tcW w:w="2309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836</w:t>
            </w:r>
          </w:p>
        </w:tc>
      </w:tr>
      <w:tr w:rsidR="00D635FB" w:rsidTr="00D635FB">
        <w:tc>
          <w:tcPr>
            <w:tcW w:w="2013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LSM5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148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642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8639</w:t>
            </w:r>
          </w:p>
        </w:tc>
      </w:tr>
    </w:tbl>
    <w:p w:rsidR="00FC1057" w:rsidRDefault="00FC1057">
      <w:pPr>
        <w:widowControl/>
        <w:rPr>
          <w:b/>
        </w:rPr>
      </w:pPr>
      <w:r>
        <w:rPr>
          <w:b/>
        </w:rPr>
        <w:br w:type="page"/>
      </w:r>
    </w:p>
    <w:p w:rsidR="00D635FB" w:rsidRPr="005F29E3" w:rsidRDefault="00D635FB" w:rsidP="00D635FB">
      <w:pPr>
        <w:rPr>
          <w:b/>
        </w:rPr>
      </w:pPr>
      <w:r>
        <w:rPr>
          <w:b/>
        </w:rPr>
        <w:lastRenderedPageBreak/>
        <w:t>Supplementary Table S3</w:t>
      </w:r>
      <w:r w:rsidRPr="005F29E3">
        <w:rPr>
          <w:b/>
        </w:rPr>
        <w:t xml:space="preserve">: </w:t>
      </w:r>
      <w:r w:rsidRPr="009917DA">
        <w:rPr>
          <w:b/>
        </w:rPr>
        <w:t>List of genes with differential copy number alterations and progr</w:t>
      </w:r>
      <w:r>
        <w:rPr>
          <w:b/>
        </w:rPr>
        <w:t xml:space="preserve">essively deregulated expression </w:t>
      </w:r>
      <w:r w:rsidRPr="005F29E3">
        <w:rPr>
          <w:b/>
        </w:rPr>
        <w:t>(Cont’d)</w:t>
      </w:r>
      <w:r>
        <w:rPr>
          <w:b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2061"/>
        <w:gridCol w:w="2153"/>
        <w:gridCol w:w="2363"/>
      </w:tblGrid>
      <w:tr w:rsidR="00D635FB" w:rsidTr="00D635FB">
        <w:trPr>
          <w:jc w:val="center"/>
        </w:trPr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old Change (adenoma/normal)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old Change (carcinoma/normal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Fold Change (carcinoma/adenoma)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LY6E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294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6777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2564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MIR17HG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3705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846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069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MOCS3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944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9587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771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MRGBP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3979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57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44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MYBL2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343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7391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029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MZT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1477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326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9454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NANP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850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565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67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NEDD4L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3064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5711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9681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NELFCD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818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236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9056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NFE2L3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4.0215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264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PDRG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7366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2749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8858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PFDN4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847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695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336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PMAIP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0230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317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92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POLR1D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6067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782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7320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PROCR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0532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022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5299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RAE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328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276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7142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RBL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0710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60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976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RFC3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548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494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708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RILP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1015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3155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2.1022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SKA3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854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9557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99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SMOX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878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4.7804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7786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SNHG15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6533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4643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954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SULF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1886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4.3281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5.1445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CFL5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695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50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881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GDS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451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932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5869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GIF2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420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4.0057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225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OMM34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7404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4990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0105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OX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1770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5742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0367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P53RK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0113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596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2344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PX2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4449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8482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663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RIB3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8012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3.480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4.8125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TTI1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3349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2.4486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8343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2086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1.2580</w:t>
            </w:r>
          </w:p>
        </w:tc>
        <w:tc>
          <w:tcPr>
            <w:tcW w:w="2163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4.5948</w:t>
            </w:r>
          </w:p>
        </w:tc>
        <w:tc>
          <w:tcPr>
            <w:tcW w:w="2381" w:type="dxa"/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3.6526</w:t>
            </w:r>
          </w:p>
        </w:tc>
      </w:tr>
      <w:tr w:rsidR="00D635FB" w:rsidTr="00D635FB">
        <w:trPr>
          <w:jc w:val="center"/>
        </w:trPr>
        <w:tc>
          <w:tcPr>
            <w:tcW w:w="1892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bookmarkStart w:id="1" w:name="_GoBack"/>
            <w:bookmarkEnd w:id="1"/>
            <w:r w:rsidRPr="00B8708B">
              <w:rPr>
                <w:rFonts w:ascii="Times New Roman" w:hAnsi="Times New Roman" w:cs="Times New Roman"/>
              </w:rPr>
              <w:t>ZBTB7C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1.3394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4.6913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D635FB" w:rsidRPr="00B8708B" w:rsidRDefault="00D635FB" w:rsidP="00D635FB">
            <w:pPr>
              <w:jc w:val="center"/>
              <w:rPr>
                <w:rFonts w:ascii="Times New Roman" w:hAnsi="Times New Roman" w:cs="Times New Roman"/>
              </w:rPr>
            </w:pPr>
            <w:r w:rsidRPr="00B8708B">
              <w:rPr>
                <w:rFonts w:ascii="Times New Roman" w:hAnsi="Times New Roman" w:cs="Times New Roman"/>
              </w:rPr>
              <w:t>-3.5027</w:t>
            </w:r>
          </w:p>
        </w:tc>
      </w:tr>
    </w:tbl>
    <w:p w:rsidR="00646354" w:rsidRPr="00646354" w:rsidRDefault="00646354" w:rsidP="00A802CA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646354" w:rsidRPr="00646354" w:rsidSect="00FC1057">
      <w:pgSz w:w="11906" w:h="16838"/>
      <w:pgMar w:top="1440" w:right="1800" w:bottom="993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2AE" w:rsidRDefault="008F22AE" w:rsidP="00B969AF">
      <w:r>
        <w:separator/>
      </w:r>
    </w:p>
  </w:endnote>
  <w:endnote w:type="continuationSeparator" w:id="0">
    <w:p w:rsidR="008F22AE" w:rsidRDefault="008F22AE" w:rsidP="00B96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2AE" w:rsidRDefault="008F22AE" w:rsidP="00B969AF">
      <w:r>
        <w:separator/>
      </w:r>
    </w:p>
  </w:footnote>
  <w:footnote w:type="continuationSeparator" w:id="0">
    <w:p w:rsidR="008F22AE" w:rsidRDefault="008F22AE" w:rsidP="00B96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EA"/>
    <w:rsid w:val="00052556"/>
    <w:rsid w:val="00084B71"/>
    <w:rsid w:val="001042AC"/>
    <w:rsid w:val="001241EA"/>
    <w:rsid w:val="00131CF0"/>
    <w:rsid w:val="003C5721"/>
    <w:rsid w:val="00426FEF"/>
    <w:rsid w:val="00484101"/>
    <w:rsid w:val="004F7495"/>
    <w:rsid w:val="005866FA"/>
    <w:rsid w:val="006108A8"/>
    <w:rsid w:val="00646354"/>
    <w:rsid w:val="006A41A3"/>
    <w:rsid w:val="00785262"/>
    <w:rsid w:val="008F22AE"/>
    <w:rsid w:val="00A579D1"/>
    <w:rsid w:val="00A802CA"/>
    <w:rsid w:val="00AC7310"/>
    <w:rsid w:val="00AD1CF5"/>
    <w:rsid w:val="00B8708B"/>
    <w:rsid w:val="00B969AF"/>
    <w:rsid w:val="00BA54C7"/>
    <w:rsid w:val="00BB6538"/>
    <w:rsid w:val="00C834C0"/>
    <w:rsid w:val="00D635FB"/>
    <w:rsid w:val="00E15BCA"/>
    <w:rsid w:val="00E34B41"/>
    <w:rsid w:val="00EC3F61"/>
    <w:rsid w:val="00F15ADB"/>
    <w:rsid w:val="00FB7131"/>
    <w:rsid w:val="00FC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33E338-50C2-4B7A-9FE6-BDFB97F8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1241EA"/>
    <w:pPr>
      <w:jc w:val="both"/>
    </w:pPr>
    <w:rPr>
      <w:rFonts w:ascii="Times New Roman" w:eastAsia="PMingLiU" w:hAnsi="Times New Roman" w:cs="Times New Roman"/>
      <w:b/>
      <w:kern w:val="0"/>
      <w:szCs w:val="24"/>
    </w:rPr>
  </w:style>
  <w:style w:type="character" w:customStyle="1" w:styleId="TitleChar">
    <w:name w:val="Title Char"/>
    <w:basedOn w:val="DefaultParagraphFont"/>
    <w:link w:val="Title"/>
    <w:uiPriority w:val="99"/>
    <w:rsid w:val="001241EA"/>
    <w:rPr>
      <w:rFonts w:ascii="Times New Roman" w:eastAsia="PMingLiU" w:hAnsi="Times New Roman" w:cs="Times New Roman"/>
      <w:b/>
      <w:kern w:val="0"/>
      <w:szCs w:val="24"/>
    </w:rPr>
  </w:style>
  <w:style w:type="table" w:styleId="TableGrid">
    <w:name w:val="Table Grid"/>
    <w:basedOn w:val="TableNormal"/>
    <w:uiPriority w:val="59"/>
    <w:rsid w:val="00124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6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69A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6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69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ence</dc:creator>
  <cp:lastModifiedBy>Kishorekumar Kubendran</cp:lastModifiedBy>
  <cp:revision>2</cp:revision>
  <dcterms:created xsi:type="dcterms:W3CDTF">2016-06-23T07:15:00Z</dcterms:created>
  <dcterms:modified xsi:type="dcterms:W3CDTF">2016-06-23T07:15:00Z</dcterms:modified>
</cp:coreProperties>
</file>